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972D2" w14:textId="77777777" w:rsidR="002F6EE9" w:rsidRPr="005A48B4" w:rsidRDefault="002F6EE9" w:rsidP="002F6E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48B4">
        <w:rPr>
          <w:rFonts w:ascii="Times New Roman" w:hAnsi="Times New Roman" w:cs="Times New Roman"/>
          <w:b/>
          <w:sz w:val="24"/>
          <w:szCs w:val="24"/>
        </w:rPr>
        <w:t xml:space="preserve">Interaction between Gender and Violence for Overall High-risk Substance Use </w:t>
      </w:r>
    </w:p>
    <w:p w14:paraId="6B36BAB4" w14:textId="77777777" w:rsidR="0016463A" w:rsidRDefault="002F6EE9">
      <w:r w:rsidRPr="0039176B">
        <w:rPr>
          <w:noProof/>
          <w:lang w:eastAsia="en-AU"/>
        </w:rPr>
        <w:drawing>
          <wp:inline distT="0" distB="0" distL="0" distR="0" wp14:anchorId="79A92173" wp14:editId="687544BE">
            <wp:extent cx="9437784" cy="4659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7622" cy="466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2260D" w14:textId="77777777" w:rsidR="00623858" w:rsidRDefault="00623858" w:rsidP="002F6E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5721E" w14:textId="11EEBBAA" w:rsidR="002F6EE9" w:rsidRPr="005A48B4" w:rsidRDefault="002F6EE9" w:rsidP="002F6E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48B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action between Gender and Violence for Overall High-risk Alcohol use </w:t>
      </w:r>
    </w:p>
    <w:p w14:paraId="3F17C3F0" w14:textId="77777777" w:rsidR="002F6EE9" w:rsidRDefault="002F6EE9" w:rsidP="002F6EE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176B">
        <w:rPr>
          <w:noProof/>
          <w:lang w:eastAsia="en-AU"/>
        </w:rPr>
        <w:drawing>
          <wp:inline distT="0" distB="0" distL="0" distR="0" wp14:anchorId="75DB128C" wp14:editId="706389C8">
            <wp:extent cx="9551068" cy="4866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4883" cy="486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49C44" w14:textId="77777777" w:rsidR="002F6EE9" w:rsidRDefault="002F6EE9" w:rsidP="002F6E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B9A85" w14:textId="77777777" w:rsidR="002F6EE9" w:rsidRPr="005A48B4" w:rsidRDefault="002F6EE9" w:rsidP="002F6E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48B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action between Gender and Violence for Overall High-risk Cocaine Use </w:t>
      </w:r>
    </w:p>
    <w:p w14:paraId="3453B489" w14:textId="77777777" w:rsidR="002F6EE9" w:rsidRDefault="002F6EE9">
      <w:r w:rsidRPr="0039176B">
        <w:rPr>
          <w:noProof/>
          <w:lang w:eastAsia="en-AU"/>
        </w:rPr>
        <w:drawing>
          <wp:inline distT="0" distB="0" distL="0" distR="0" wp14:anchorId="35A9A07D" wp14:editId="477EA55D">
            <wp:extent cx="9390380" cy="49854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7833" cy="49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1CBE8" w14:textId="77777777" w:rsidR="002F6EE9" w:rsidRDefault="002F6EE9"/>
    <w:p w14:paraId="1938387C" w14:textId="77777777" w:rsidR="002F6EE9" w:rsidRPr="00AC2397" w:rsidRDefault="002F6EE9" w:rsidP="002F6EE9">
      <w:pPr>
        <w:rPr>
          <w:rFonts w:ascii="Times New Roman" w:hAnsi="Times New Roman" w:cs="Times New Roman"/>
          <w:b/>
          <w:sz w:val="24"/>
          <w:szCs w:val="24"/>
        </w:rPr>
      </w:pPr>
      <w:r w:rsidRPr="00AC23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action between Gender and Violence for Overall High-risk Cannabis Use </w:t>
      </w:r>
    </w:p>
    <w:p w14:paraId="1CDB9F2D" w14:textId="77777777" w:rsidR="002F6EE9" w:rsidRDefault="002F6EE9">
      <w:r w:rsidRPr="0039176B">
        <w:rPr>
          <w:noProof/>
          <w:lang w:eastAsia="en-AU"/>
        </w:rPr>
        <w:drawing>
          <wp:inline distT="0" distB="0" distL="0" distR="0" wp14:anchorId="609AC556" wp14:editId="2C916B4E">
            <wp:extent cx="9422130" cy="49139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4107" cy="4920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648AE" w14:textId="77777777" w:rsidR="002F6EE9" w:rsidRDefault="002F6EE9"/>
    <w:p w14:paraId="44CF120E" w14:textId="77777777" w:rsidR="002F6EE9" w:rsidRPr="002F6EE9" w:rsidRDefault="002F6EE9" w:rsidP="002F6EE9">
      <w:pPr>
        <w:rPr>
          <w:rFonts w:ascii="Times New Roman" w:hAnsi="Times New Roman" w:cs="Times New Roman"/>
          <w:b/>
          <w:sz w:val="24"/>
          <w:szCs w:val="24"/>
        </w:rPr>
      </w:pPr>
      <w:r w:rsidRPr="002F6E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action between the Different types of violence  </w:t>
      </w:r>
    </w:p>
    <w:p w14:paraId="56F46A91" w14:textId="77777777" w:rsidR="002F6EE9" w:rsidRDefault="002F6EE9">
      <w:r w:rsidRPr="0039176B">
        <w:rPr>
          <w:noProof/>
          <w:lang w:eastAsia="en-AU"/>
        </w:rPr>
        <w:drawing>
          <wp:inline distT="0" distB="0" distL="0" distR="0" wp14:anchorId="61CE5ADD" wp14:editId="4480ADB9">
            <wp:extent cx="9326880" cy="4810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86" cy="481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6EE9" w:rsidSect="002F6E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EE9"/>
    <w:rsid w:val="0016463A"/>
    <w:rsid w:val="002F6EE9"/>
    <w:rsid w:val="00606112"/>
    <w:rsid w:val="00623858"/>
    <w:rsid w:val="006D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79AC0"/>
  <w15:chartTrackingRefBased/>
  <w15:docId w15:val="{887D4B43-2627-4DF2-9A88-709592A9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E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5</Words>
  <Characters>316</Characters>
  <Application>Microsoft Office Word</Application>
  <DocSecurity>0</DocSecurity>
  <Lines>2</Lines>
  <Paragraphs>1</Paragraphs>
  <ScaleCrop>false</ScaleCrop>
  <Company>Western Sydney University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sei ASIBEY</dc:creator>
  <cp:keywords/>
  <dc:description/>
  <cp:lastModifiedBy>Benedict Osei ASIBEY</cp:lastModifiedBy>
  <cp:revision>3</cp:revision>
  <dcterms:created xsi:type="dcterms:W3CDTF">2021-11-11T00:09:00Z</dcterms:created>
  <dcterms:modified xsi:type="dcterms:W3CDTF">2023-02-17T05:37:00Z</dcterms:modified>
</cp:coreProperties>
</file>